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4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5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843"/>
        <w:gridCol w:w="1559"/>
        <w:gridCol w:w="1843"/>
        <w:gridCol w:w="1638"/>
      </w:tblGrid>
      <w:tr>
        <w:trPr>
          <w:trHeight w:val="983" w:hRule="atLeast"/>
        </w:trPr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der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e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gan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before="312" w:after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etastasis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6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ncreas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7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ncreas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4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ncreas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0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ncreas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0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ncreas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ncreas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4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ncreas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ncreas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4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ncreas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4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0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9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8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6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7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6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reast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lon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4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lon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lon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lon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0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lon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6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lon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lon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lon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8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lon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7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lon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9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lon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6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lon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9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lon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7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lon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lon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7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8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80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8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6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4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0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6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2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3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7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4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7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+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1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  <w:tr>
        <w:trPr/>
        <w:tc>
          <w:tcPr>
            <w:tcW w:w="7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8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ctal</w:t>
            </w:r>
          </w:p>
        </w:tc>
        <w:tc>
          <w:tcPr>
            <w:tcW w:w="163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-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42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4: Tumor composition of 68 human plasma sampl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08:01:00Z</dcterms:created>
  <dc:creator>徐敏</dc:creator>
  <dc:description/>
  <cp:keywords/>
  <dc:language>en-US</dc:language>
  <cp:lastModifiedBy>Kishorekumar Kubendran</cp:lastModifiedBy>
  <dcterms:modified xsi:type="dcterms:W3CDTF">2016-06-22T15:54:00Z</dcterms:modified>
  <cp:revision>5</cp:revision>
  <dc:subject/>
  <dc:title/>
</cp:coreProperties>
</file>